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DA3" w:rsidRDefault="00F31F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r w:rsidR="00B44DA3" w:rsidRPr="00B44DA3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 analyses</w:t>
      </w:r>
    </w:p>
    <w:tbl>
      <w:tblPr>
        <w:tblW w:w="140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3"/>
        <w:gridCol w:w="1979"/>
        <w:gridCol w:w="874"/>
        <w:gridCol w:w="1579"/>
        <w:gridCol w:w="1074"/>
        <w:gridCol w:w="1808"/>
        <w:gridCol w:w="1074"/>
        <w:gridCol w:w="2045"/>
        <w:gridCol w:w="1559"/>
      </w:tblGrid>
      <w:tr w:rsidR="00F31F8C" w:rsidRPr="00F31F8C" w:rsidTr="005C70AF">
        <w:trPr>
          <w:trHeight w:val="824"/>
        </w:trPr>
        <w:tc>
          <w:tcPr>
            <w:tcW w:w="2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Variables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Mixed-</w:t>
            </w:r>
            <w:proofErr w:type="spellStart"/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effect</w:t>
            </w:r>
            <w:proofErr w:type="spellEnd"/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model (n=3,179)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H"/>
              </w:rPr>
              <w:t>Multiple logistic regression controlling for age and gender (n=3,179)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H"/>
              </w:rPr>
              <w:t>Multiple logistic regression controlling for the no. of risk factors (n=3,179)</w:t>
            </w:r>
          </w:p>
        </w:tc>
        <w:tc>
          <w:tcPr>
            <w:tcW w:w="3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H"/>
              </w:rPr>
              <w:t>Multiple logistic regression for the subsample of participants with the last version of the questionnaire (n=1,557)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Odd-rati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-valu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Odd-rati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-valu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Odd-rati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-valu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Odd-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p-value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Runny nos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52 (0.34; 0.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77 (0.64; 0.9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77 (0.64; 0.9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96 (0.71; 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760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ore throat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34 (0.22; 0.5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63 (0.53; 0.7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63 (0.52; 0.7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58 (0.42; 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1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Muscle pai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.30 (2.06; 5.2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73 (1.43; 2.1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72 (1.42; 2.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31 (0.95; 1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96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Chill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97 (0.61; 1.5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8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98 (0.81; 1.2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87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99 (0.81; 1.2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87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91 (0.65; 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579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Cough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.70 (1.67; 4.3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55 (1.26; 1.9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54 (1.26; 1.8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50 (1.11; 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11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Fev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5.13 (3.13; 8.4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97 (1.63; 2.3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94 (1.61; 2.3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51 (1.10; 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9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eadach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32 (0.84; 2.0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2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16 (0.95; 1.4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1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11 (0.91; 1.3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3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04 (0.76; 1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810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nosmi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71.82 (31.10; 165.8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5.96 (4.70; 7.5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5.82 (4.60; 7.3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7.83 (5.72; 1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bdominal symptom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44 (0.25; 0.7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70 (0.55; 0.8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69 (0.54; 0.8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63 (0.46; 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5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Fatigu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66 (0.40; 1.0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1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83 (0.66; 1.0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83 (0.67; 1.0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9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24 (0.91; 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178</w:t>
            </w:r>
          </w:p>
        </w:tc>
      </w:tr>
      <w:tr w:rsidR="005C70AF" w:rsidRPr="00F31F8C" w:rsidTr="005C70AF">
        <w:trPr>
          <w:trHeight w:val="28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Difficulty breathing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25 (0.13; 0.4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53 (0.41; 0.6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53 (0.41; 0.6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.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59 (0.43;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02</w:t>
            </w:r>
          </w:p>
        </w:tc>
      </w:tr>
      <w:tr w:rsidR="005C70AF" w:rsidRPr="00F31F8C" w:rsidTr="005C70AF">
        <w:trPr>
          <w:trHeight w:val="27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horacic pai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51 (0.27; 0.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70 (0.53; 0.9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70 (0.53; 0.9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1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78 (0.55; 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176</w:t>
            </w:r>
          </w:p>
        </w:tc>
      </w:tr>
      <w:tr w:rsidR="005C70AF" w:rsidRPr="005C70AF" w:rsidTr="005C70AF">
        <w:trPr>
          <w:trHeight w:val="264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Gender (ref. femal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74 (0.62; 0.8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</w:tr>
      <w:tr w:rsidR="005C70AF" w:rsidRPr="005C70AF" w:rsidTr="005C70AF">
        <w:trPr>
          <w:trHeight w:val="264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Age (continuous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1.00 (1.00; 1.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1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</w:tr>
      <w:tr w:rsidR="005C70AF" w:rsidRPr="005C70AF" w:rsidTr="005C70AF">
        <w:trPr>
          <w:trHeight w:val="264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No. of risk factor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88 (0.77; 1.0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05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F8C" w:rsidRPr="00F31F8C" w:rsidRDefault="00F31F8C" w:rsidP="00F31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F31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</w:t>
            </w:r>
          </w:p>
        </w:tc>
      </w:tr>
    </w:tbl>
    <w:p w:rsidR="00F31F8C" w:rsidRPr="00B44DA3" w:rsidRDefault="00F31F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DA3" w:rsidRDefault="00B44DA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B44DA3" w:rsidSect="00F31F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DA3"/>
    <w:rsid w:val="001C4719"/>
    <w:rsid w:val="005C70AF"/>
    <w:rsid w:val="00B44DA3"/>
    <w:rsid w:val="00DE3608"/>
    <w:rsid w:val="00F3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81872FC-95B9-4FED-9D77-FFAEBE26E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71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GIO Stephanie</dc:creator>
  <cp:keywords/>
  <dc:description/>
  <cp:lastModifiedBy>SPECHBACH Hervé</cp:lastModifiedBy>
  <cp:revision>2</cp:revision>
  <dcterms:created xsi:type="dcterms:W3CDTF">2021-05-17T15:06:00Z</dcterms:created>
  <dcterms:modified xsi:type="dcterms:W3CDTF">2021-05-17T15:06:00Z</dcterms:modified>
</cp:coreProperties>
</file>